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May 10, 2018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Manuscript No. DIB-D-18-01079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Dear Managing Editor,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re is no concern raised about the reviewer’s comment. All issues requested and identified have been effected and highlighted in the reversed manuscript. </w:t>
      </w:r>
    </w:p>
    <w:p>
      <w:pPr>
        <w:pStyle w:val="Normal"/>
        <w:jc w:val="both"/>
        <w:rPr/>
      </w:pPr>
      <w:r>
        <w:rPr/>
        <w:t>The authors appreciate the contributions and state that there is no conflict of interest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I look forward to hearing from you soon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Yours sincerely,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Dr. Okoro Emeka Emmanuel</w:t>
      </w:r>
    </w:p>
    <w:p>
      <w:pPr>
        <w:pStyle w:val="Normal"/>
        <w:jc w:val="both"/>
        <w:rPr/>
      </w:pPr>
      <w:r>
        <w:rPr/>
        <w:t>FOR: The Autho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18:17:00Z</dcterms:created>
  <dc:creator>Elsevier</dc:creator>
  <dc:description/>
  <cp:keywords/>
  <dc:language>en-US</dc:language>
  <cp:lastModifiedBy>Windows User</cp:lastModifiedBy>
  <dcterms:modified xsi:type="dcterms:W3CDTF">2018-05-10T18:17:00Z</dcterms:modified>
  <cp:revision>2</cp:revision>
  <dc:subject/>
  <dc:title>Form Letter A</dc:title>
</cp:coreProperties>
</file>